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2A1" w:rsidRDefault="009972A1" w:rsidP="009972A1">
      <w:pPr>
        <w:pStyle w:val="Ttulo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3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3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:rsidR="009972A1" w:rsidRPr="009972A1" w:rsidRDefault="009972A1" w:rsidP="009972A1">
      <w:pPr>
        <w:widowControl/>
        <w:autoSpaceDE/>
        <w:autoSpaceDN/>
        <w:textAlignment w:val="baseline"/>
        <w:rPr>
          <w:rFonts w:ascii="Helvetica" w:eastAsia="Times New Roman" w:hAnsi="Helvetica" w:cs="Helvetica"/>
          <w:color w:val="2A2A2A"/>
          <w:sz w:val="27"/>
          <w:szCs w:val="27"/>
          <w:lang w:eastAsia="pt-BR"/>
        </w:rPr>
      </w:pPr>
    </w:p>
    <w:tbl>
      <w:tblPr>
        <w:tblW w:w="11267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1"/>
        <w:gridCol w:w="2343"/>
        <w:gridCol w:w="4981"/>
        <w:gridCol w:w="348"/>
        <w:gridCol w:w="2947"/>
        <w:gridCol w:w="7"/>
      </w:tblGrid>
      <w:tr w:rsidR="009972A1" w:rsidRPr="009972A1" w:rsidTr="00B5605A">
        <w:trPr>
          <w:tblHeader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No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Item</w:t>
            </w:r>
          </w:p>
        </w:tc>
        <w:tc>
          <w:tcPr>
            <w:tcW w:w="5329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Guide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question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/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description</w:t>
            </w:r>
            <w:proofErr w:type="spellEnd"/>
          </w:p>
        </w:tc>
        <w:tc>
          <w:tcPr>
            <w:tcW w:w="2954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vAlign w:val="center"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b/>
                <w:bCs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b/>
                <w:bCs/>
                <w:lang w:val="en-GB" w:eastAsia="pt-BR"/>
              </w:rPr>
              <w:t>Reported on Section/ page number/ paragraph</w:t>
            </w:r>
          </w:p>
        </w:tc>
      </w:tr>
      <w:tr w:rsidR="009972A1" w:rsidRPr="009972A1" w:rsidTr="00B5605A">
        <w:tc>
          <w:tcPr>
            <w:tcW w:w="7965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val="en-GB" w:eastAsia="pt-BR"/>
              </w:rPr>
              <w:t>Domain 1: Research team and reflexivity</w:t>
            </w: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 </w:t>
            </w:r>
          </w:p>
        </w:tc>
        <w:tc>
          <w:tcPr>
            <w:tcW w:w="3302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val="en-GB" w:eastAsia="pt-BR"/>
              </w:rPr>
            </w:pPr>
          </w:p>
        </w:tc>
      </w:tr>
      <w:tr w:rsidR="009972A1" w:rsidRPr="009972A1" w:rsidTr="00B5605A">
        <w:tc>
          <w:tcPr>
            <w:tcW w:w="7965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Personal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Characteristic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3302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</w:p>
        </w:tc>
      </w:tr>
      <w:tr w:rsidR="009972A1" w:rsidRPr="009972A1" w:rsidTr="00B5605A"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1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Interviewer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/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facilitator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hich author/s conducted the interview or focus group? </w:t>
            </w:r>
          </w:p>
        </w:tc>
        <w:tc>
          <w:tcPr>
            <w:tcW w:w="3302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9972A1" w:rsidRPr="009972A1" w:rsidRDefault="00405E60" w:rsidP="00172B9B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 xml:space="preserve">Methods: </w:t>
            </w:r>
            <w:r w:rsidR="00483568">
              <w:rPr>
                <w:rFonts w:asciiTheme="minorHAnsi" w:eastAsia="Times New Roman" w:hAnsiTheme="minorHAnsi" w:cstheme="minorHAnsi"/>
                <w:lang w:val="en-GB" w:eastAsia="pt-BR"/>
              </w:rPr>
              <w:t>page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>s</w:t>
            </w:r>
            <w:r w:rsidR="00483568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7</w:t>
            </w:r>
            <w:r w:rsidR="00EA5477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 xml:space="preserve">and 8 </w:t>
            </w:r>
            <w:r w:rsidR="00EA5477">
              <w:rPr>
                <w:rFonts w:asciiTheme="minorHAnsi" w:eastAsia="Times New Roman" w:hAnsiTheme="minorHAnsi" w:cstheme="minorHAnsi"/>
                <w:lang w:val="en-GB" w:eastAsia="pt-BR"/>
              </w:rPr>
              <w:t>(D</w:t>
            </w:r>
            <w:r w:rsidR="00483568">
              <w:rPr>
                <w:rFonts w:asciiTheme="minorHAnsi" w:eastAsia="Times New Roman" w:hAnsiTheme="minorHAnsi" w:cstheme="minorHAnsi"/>
                <w:lang w:val="en-GB" w:eastAsia="pt-BR"/>
              </w:rPr>
              <w:t xml:space="preserve">ata collection), </w:t>
            </w:r>
            <w:r>
              <w:rPr>
                <w:rFonts w:asciiTheme="minorHAnsi" w:eastAsia="Times New Roman" w:hAnsiTheme="minorHAnsi" w:cstheme="minorHAnsi"/>
                <w:lang w:val="en-GB" w:eastAsia="pt-BR"/>
              </w:rPr>
              <w:t xml:space="preserve">lines 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 xml:space="preserve">24-25 and 1-3 </w:t>
            </w:r>
          </w:p>
        </w:tc>
      </w:tr>
      <w:tr w:rsidR="00172B9B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2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Credential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hat were the researcher's credentials? </w:t>
            </w:r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pt-BR" w:eastAsia="pt-BR"/>
              </w:rPr>
              <w:t>E.g. PhD, MD</w:t>
            </w: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172B9B" w:rsidRDefault="00172B9B" w:rsidP="00172B9B">
            <w:pPr>
              <w:jc w:val="center"/>
            </w:pPr>
            <w:r w:rsidRPr="00A90F71">
              <w:rPr>
                <w:rFonts w:asciiTheme="minorHAnsi" w:eastAsia="Times New Roman" w:hAnsiTheme="minorHAnsi" w:cstheme="minorHAnsi"/>
                <w:lang w:val="en-GB" w:eastAsia="pt-BR"/>
              </w:rPr>
              <w:t>Methods: pages 7 and 8 (Data collection), lines 24-25 and 1-3</w:t>
            </w:r>
          </w:p>
        </w:tc>
      </w:tr>
      <w:tr w:rsidR="00172B9B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3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Occupation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hat was their occupation at the time of the study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172B9B" w:rsidRDefault="00172B9B" w:rsidP="00172B9B">
            <w:pPr>
              <w:jc w:val="center"/>
            </w:pPr>
            <w:r w:rsidRPr="00A90F71">
              <w:rPr>
                <w:rFonts w:asciiTheme="minorHAnsi" w:eastAsia="Times New Roman" w:hAnsiTheme="minorHAnsi" w:cstheme="minorHAnsi"/>
                <w:lang w:val="en-GB" w:eastAsia="pt-BR"/>
              </w:rPr>
              <w:t>Methods: pages 7 and 8 (Data collection), lines 24-25 and 1-3</w:t>
            </w:r>
          </w:p>
        </w:tc>
      </w:tr>
      <w:tr w:rsidR="00172B9B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4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Gender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as the researcher male or female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172B9B" w:rsidRDefault="00172B9B" w:rsidP="00172B9B">
            <w:pPr>
              <w:jc w:val="center"/>
            </w:pPr>
            <w:r w:rsidRPr="00A90F71">
              <w:rPr>
                <w:rFonts w:asciiTheme="minorHAnsi" w:eastAsia="Times New Roman" w:hAnsiTheme="minorHAnsi" w:cstheme="minorHAnsi"/>
                <w:lang w:val="en-GB" w:eastAsia="pt-BR"/>
              </w:rPr>
              <w:t>Methods: pages 7 and 8 (Data collection), lines 24-25 and 1-3</w:t>
            </w:r>
          </w:p>
        </w:tc>
      </w:tr>
      <w:tr w:rsidR="00172B9B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5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Experience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and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training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72B9B" w:rsidRPr="009972A1" w:rsidRDefault="00172B9B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hat experience or training did the researcher have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172B9B" w:rsidRDefault="00172B9B" w:rsidP="00172B9B">
            <w:pPr>
              <w:jc w:val="center"/>
            </w:pPr>
            <w:r w:rsidRPr="00A90F71">
              <w:rPr>
                <w:rFonts w:asciiTheme="minorHAnsi" w:eastAsia="Times New Roman" w:hAnsiTheme="minorHAnsi" w:cstheme="minorHAnsi"/>
                <w:lang w:val="en-GB" w:eastAsia="pt-BR"/>
              </w:rPr>
              <w:t>Methods: pages 7 and 8 (Data collection), lines 24-25 and 1-3</w:t>
            </w:r>
          </w:p>
        </w:tc>
      </w:tr>
      <w:tr w:rsidR="009972A1" w:rsidRPr="009972A1" w:rsidTr="00E17B0A">
        <w:trPr>
          <w:gridAfter w:val="1"/>
          <w:wAfter w:w="7" w:type="dxa"/>
        </w:trPr>
        <w:tc>
          <w:tcPr>
            <w:tcW w:w="7965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Relationship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with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participant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</w:p>
        </w:tc>
      </w:tr>
      <w:tr w:rsidR="009972A1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6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Relationship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established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proofErr w:type="gramStart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as a relationship established</w:t>
            </w:r>
            <w:proofErr w:type="gramEnd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prior to study commencement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9972A1" w:rsidRPr="009972A1" w:rsidRDefault="00EA5477" w:rsidP="00EA5477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NA</w:t>
            </w:r>
          </w:p>
        </w:tc>
      </w:tr>
      <w:tr w:rsidR="009972A1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7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Participant knowledge of the interviewer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hat did the participants know about the researcher? e</w:t>
            </w:r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en-GB" w:eastAsia="pt-BR"/>
              </w:rPr>
              <w:t>.g. personal goals, reasons for doing the research</w:t>
            </w: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9972A1" w:rsidRPr="009972A1" w:rsidRDefault="00EA5477" w:rsidP="00EA5477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NA</w:t>
            </w:r>
          </w:p>
        </w:tc>
      </w:tr>
      <w:tr w:rsidR="009972A1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8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Interviewer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characteristic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What characteristics </w:t>
            </w:r>
            <w:proofErr w:type="gramStart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ere reported</w:t>
            </w:r>
            <w:proofErr w:type="gramEnd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about the interviewer/facilitator? e.g. </w:t>
            </w:r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en-GB" w:eastAsia="pt-BR"/>
              </w:rPr>
              <w:t>Bias, assumptions, reasons and interests in the research topic</w:t>
            </w: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9972A1" w:rsidRPr="009972A1" w:rsidRDefault="00405E60" w:rsidP="00172B9B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 xml:space="preserve">Methods: </w:t>
            </w:r>
            <w:r w:rsidR="00EA5477">
              <w:rPr>
                <w:rFonts w:asciiTheme="minorHAnsi" w:eastAsia="Times New Roman" w:hAnsiTheme="minorHAnsi" w:cstheme="minorHAnsi"/>
                <w:lang w:val="en-GB" w:eastAsia="pt-BR"/>
              </w:rPr>
              <w:t>pag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>es</w:t>
            </w:r>
            <w:r w:rsidR="00EA5477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8 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 xml:space="preserve">and 9 </w:t>
            </w:r>
            <w:r w:rsidR="00EA5477">
              <w:rPr>
                <w:rFonts w:asciiTheme="minorHAnsi" w:eastAsia="Times New Roman" w:hAnsiTheme="minorHAnsi" w:cstheme="minorHAnsi"/>
                <w:lang w:val="en-GB" w:eastAsia="pt-BR"/>
              </w:rPr>
              <w:t xml:space="preserve">(Reflexivity), </w:t>
            </w:r>
            <w:r>
              <w:rPr>
                <w:rFonts w:asciiTheme="minorHAnsi" w:eastAsia="Times New Roman" w:hAnsiTheme="minorHAnsi" w:cstheme="minorHAnsi"/>
                <w:lang w:val="en-GB" w:eastAsia="pt-BR"/>
              </w:rPr>
              <w:t xml:space="preserve">lines 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>23-25 and 1-3</w:t>
            </w:r>
          </w:p>
        </w:tc>
      </w:tr>
      <w:tr w:rsidR="009972A1" w:rsidRPr="009972A1" w:rsidTr="00E17B0A">
        <w:trPr>
          <w:gridAfter w:val="1"/>
          <w:wAfter w:w="7" w:type="dxa"/>
        </w:trPr>
        <w:tc>
          <w:tcPr>
            <w:tcW w:w="7965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EA5477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EA5477"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val="en-GB" w:eastAsia="pt-BR"/>
              </w:rPr>
              <w:t>Domain 2: study design</w:t>
            </w:r>
            <w:r w:rsidRPr="00EA5477">
              <w:rPr>
                <w:rFonts w:asciiTheme="minorHAnsi" w:eastAsia="Times New Roman" w:hAnsiTheme="minorHAnsi" w:cstheme="minorHAnsi"/>
                <w:lang w:val="en-GB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9972A1" w:rsidRPr="00EA5477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val="en-GB" w:eastAsia="pt-BR"/>
              </w:rPr>
            </w:pPr>
          </w:p>
        </w:tc>
      </w:tr>
      <w:tr w:rsidR="009972A1" w:rsidRPr="009972A1" w:rsidTr="00E17B0A">
        <w:trPr>
          <w:gridAfter w:val="1"/>
          <w:wAfter w:w="7" w:type="dxa"/>
        </w:trPr>
        <w:tc>
          <w:tcPr>
            <w:tcW w:w="7965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EA5477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EA5477">
              <w:rPr>
                <w:rFonts w:asciiTheme="minorHAnsi" w:eastAsia="Times New Roman" w:hAnsiTheme="minorHAnsi" w:cstheme="minorHAnsi"/>
                <w:lang w:val="en-GB" w:eastAsia="pt-BR"/>
              </w:rPr>
              <w:t>Theoretical framework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9972A1" w:rsidRPr="00EA5477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</w:p>
        </w:tc>
      </w:tr>
      <w:tr w:rsidR="009972A1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EA5477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EA5477">
              <w:rPr>
                <w:rFonts w:asciiTheme="minorHAnsi" w:eastAsia="Times New Roman" w:hAnsiTheme="minorHAnsi" w:cstheme="minorHAnsi"/>
                <w:lang w:val="en-GB" w:eastAsia="pt-BR"/>
              </w:rPr>
              <w:t>9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EA5477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EA5477">
              <w:rPr>
                <w:rFonts w:asciiTheme="minorHAnsi" w:eastAsia="Times New Roman" w:hAnsiTheme="minorHAnsi" w:cstheme="minorHAnsi"/>
                <w:lang w:val="en-GB" w:eastAsia="pt-BR"/>
              </w:rPr>
              <w:t>Methodological orientation and Theory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What methodological orientation </w:t>
            </w:r>
            <w:proofErr w:type="gramStart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as stated</w:t>
            </w:r>
            <w:proofErr w:type="gramEnd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to underpin the study? </w:t>
            </w:r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en-GB" w:eastAsia="pt-BR"/>
              </w:rPr>
              <w:t>e.g. grounded theory, discourse analysis, ethnography, phenomenology, content analysis</w:t>
            </w: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405E60" w:rsidRDefault="00405E60" w:rsidP="00405E60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Methods:</w:t>
            </w:r>
            <w:r w:rsidR="00EA5477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</w:t>
            </w:r>
          </w:p>
          <w:p w:rsidR="009972A1" w:rsidRDefault="00405E60" w:rsidP="00405E60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P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>age 5 and 6</w:t>
            </w:r>
            <w:r w:rsidR="00EA5477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(Intervention development and Theory of change), </w:t>
            </w:r>
            <w:r>
              <w:rPr>
                <w:rFonts w:asciiTheme="minorHAnsi" w:eastAsia="Times New Roman" w:hAnsiTheme="minorHAnsi" w:cstheme="minorHAnsi"/>
                <w:lang w:val="en-GB" w:eastAsia="pt-BR"/>
              </w:rPr>
              <w:t>lines 21-2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>4</w:t>
            </w:r>
            <w:r>
              <w:rPr>
                <w:rFonts w:asciiTheme="minorHAnsi" w:eastAsia="Times New Roman" w:hAnsiTheme="minorHAnsi" w:cstheme="minorHAnsi"/>
                <w:lang w:val="en-GB" w:eastAsia="pt-BR"/>
              </w:rPr>
              <w:t xml:space="preserve"> and 1-8</w:t>
            </w:r>
          </w:p>
          <w:p w:rsidR="00405E60" w:rsidRPr="009972A1" w:rsidRDefault="00405E60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 xml:space="preserve">Page 9 (Data analysis), lines 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>8-10</w:t>
            </w:r>
          </w:p>
        </w:tc>
      </w:tr>
      <w:tr w:rsidR="009972A1" w:rsidRPr="009972A1" w:rsidTr="00E17B0A">
        <w:trPr>
          <w:gridAfter w:val="1"/>
          <w:wAfter w:w="7" w:type="dxa"/>
        </w:trPr>
        <w:tc>
          <w:tcPr>
            <w:tcW w:w="7965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lastRenderedPageBreak/>
              <w:t>Participant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selection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</w:p>
        </w:tc>
      </w:tr>
      <w:tr w:rsidR="009972A1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10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Sampling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9972A1" w:rsidRPr="009972A1" w:rsidRDefault="009972A1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How </w:t>
            </w:r>
            <w:proofErr w:type="gramStart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ere participants selected</w:t>
            </w:r>
            <w:proofErr w:type="gramEnd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? </w:t>
            </w:r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en-GB" w:eastAsia="pt-BR"/>
              </w:rPr>
              <w:t>e.g. purposive, convenience, consecutive, snowball</w:t>
            </w: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9972A1" w:rsidRPr="009972A1" w:rsidRDefault="00405E60" w:rsidP="009972A1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Methods: page 7</w:t>
            </w:r>
            <w:r w:rsidR="00B5605A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lang w:val="en-GB" w:eastAsia="pt-BR"/>
              </w:rPr>
              <w:t>Se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>tting and sampling); lines 13-16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11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Method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of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approach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How </w:t>
            </w:r>
            <w:proofErr w:type="gramStart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ere participants approached</w:t>
            </w:r>
            <w:proofErr w:type="gramEnd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? e</w:t>
            </w:r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en-GB" w:eastAsia="pt-BR"/>
              </w:rPr>
              <w:t>.g. face-to-face, telephone, mail, email</w:t>
            </w: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Methods: page 7 (Setting and sampling); lines 16-18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12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Sample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size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How many participants were in the study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 xml:space="preserve">Methods: page 7 (Data collection); lines 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>21-23</w:t>
            </w:r>
          </w:p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13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Non-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participation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How many people refused to participate or dropped out?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Reason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Methods: page 7 (Setting and sampling); lines 16-18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7965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Setting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14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Setting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of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ata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collection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here was the data collected? e</w:t>
            </w:r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en-GB" w:eastAsia="pt-BR"/>
              </w:rPr>
              <w:t>.g. home, clinic, workplace</w:t>
            </w: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Methods: page 8 (Data collection); lines 4-5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15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Presence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of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non-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participant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as anyone else present besides the participants and researchers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Methods: page 8 (Data collection); lines 4-5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16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Description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of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sample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hat are the important characteristics of the sample? </w:t>
            </w:r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en-GB" w:eastAsia="pt-BR"/>
              </w:rPr>
              <w:t>e.g. demographic data, date</w:t>
            </w: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 xml:space="preserve">Results: page 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>10</w:t>
            </w:r>
            <w:r>
              <w:rPr>
                <w:rFonts w:asciiTheme="minorHAnsi" w:eastAsia="Times New Roman" w:hAnsiTheme="minorHAnsi" w:cstheme="minorHAnsi"/>
                <w:lang w:val="en-GB" w:eastAsia="pt-BR"/>
              </w:rPr>
              <w:t>, Table 1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7965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Data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collection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17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Interview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guide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Were questions, prompts, guides provided by the authors?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Wa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it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pilot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tested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172B9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Methods: page 8 (Data collection); lines 5-1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>2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18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Repeat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interviews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gramStart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ere repeat interviews carried out</w:t>
            </w:r>
            <w:proofErr w:type="gramEnd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?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If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ye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,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how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many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NA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19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Audio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/visual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recording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B5605A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B5605A">
              <w:rPr>
                <w:rFonts w:asciiTheme="minorHAnsi" w:eastAsia="Times New Roman" w:hAnsiTheme="minorHAnsi" w:cstheme="minorHAnsi"/>
                <w:lang w:val="en-GB" w:eastAsia="pt-BR"/>
              </w:rPr>
              <w:t>Did the research use audio or visual recording to collect the data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B5605A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B5605A">
              <w:rPr>
                <w:rFonts w:asciiTheme="minorHAnsi" w:eastAsia="Times New Roman" w:hAnsiTheme="minorHAnsi" w:cstheme="minorHAnsi"/>
                <w:lang w:val="en-GB" w:eastAsia="pt-BR"/>
              </w:rPr>
              <w:t>Methods: page 9 (Data analysis)</w:t>
            </w:r>
            <w:r w:rsidR="00172B9B">
              <w:rPr>
                <w:rFonts w:asciiTheme="minorHAnsi" w:eastAsia="Times New Roman" w:hAnsiTheme="minorHAnsi" w:cstheme="minorHAnsi"/>
                <w:lang w:val="en-GB" w:eastAsia="pt-BR"/>
              </w:rPr>
              <w:t>, line 6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20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Field notes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proofErr w:type="gramStart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ere field notes made</w:t>
            </w:r>
            <w:proofErr w:type="gramEnd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during and/or after the interview or focus group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E17B0A" w:rsidP="00E17B0A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No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21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Duration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hat was the duration of the interviews or focus group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E17B0A" w:rsidP="009F227B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 xml:space="preserve">Methods: page 8 (Data collection); lines </w:t>
            </w:r>
            <w:r w:rsidR="009F227B">
              <w:rPr>
                <w:rFonts w:asciiTheme="minorHAnsi" w:eastAsia="Times New Roman" w:hAnsiTheme="minorHAnsi" w:cstheme="minorHAnsi"/>
                <w:lang w:val="en-GB" w:eastAsia="pt-BR"/>
              </w:rPr>
              <w:t>11-12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E17B0A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lastRenderedPageBreak/>
              <w:t>22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E17B0A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 xml:space="preserve">Data </w:t>
            </w:r>
            <w:proofErr w:type="spellStart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>saturation</w:t>
            </w:r>
            <w:proofErr w:type="spellEnd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E17B0A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>Was</w:t>
            </w:r>
            <w:proofErr w:type="spellEnd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ata </w:t>
            </w:r>
            <w:proofErr w:type="spellStart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>saturation</w:t>
            </w:r>
            <w:proofErr w:type="spellEnd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>discussed</w:t>
            </w:r>
            <w:proofErr w:type="spellEnd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>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E17B0A" w:rsidRDefault="00E17B0A" w:rsidP="00E17B0A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highlight w:val="yellow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Methods: page 7 (Setting and sampling); lines 18-19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E17B0A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>23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E17B0A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>Transcripts</w:t>
            </w:r>
            <w:proofErr w:type="spellEnd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>returned</w:t>
            </w:r>
            <w:proofErr w:type="spellEnd"/>
            <w:r w:rsidRPr="00E17B0A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E17B0A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proofErr w:type="gramStart"/>
            <w:r w:rsidRPr="00E17B0A">
              <w:rPr>
                <w:rFonts w:asciiTheme="minorHAnsi" w:eastAsia="Times New Roman" w:hAnsiTheme="minorHAnsi" w:cstheme="minorHAnsi"/>
                <w:lang w:val="en-GB" w:eastAsia="pt-BR"/>
              </w:rPr>
              <w:t>Were transcripts returned</w:t>
            </w:r>
            <w:proofErr w:type="gramEnd"/>
            <w:r w:rsidRPr="00E17B0A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to participants for comment and/or correction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E17B0A" w:rsidP="00E17B0A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E17B0A">
              <w:rPr>
                <w:rFonts w:asciiTheme="minorHAnsi" w:eastAsia="Times New Roman" w:hAnsiTheme="minorHAnsi" w:cstheme="minorHAnsi"/>
                <w:lang w:val="en-GB" w:eastAsia="pt-BR"/>
              </w:rPr>
              <w:t>N</w:t>
            </w:r>
            <w:r>
              <w:rPr>
                <w:rFonts w:asciiTheme="minorHAnsi" w:eastAsia="Times New Roman" w:hAnsiTheme="minorHAnsi" w:cstheme="minorHAnsi"/>
                <w:lang w:val="en-GB" w:eastAsia="pt-BR"/>
              </w:rPr>
              <w:t>A</w:t>
            </w:r>
          </w:p>
        </w:tc>
      </w:tr>
      <w:tr w:rsidR="00B5605A" w:rsidRPr="009972A1" w:rsidTr="00E17B0A">
        <w:trPr>
          <w:gridAfter w:val="1"/>
          <w:wAfter w:w="7" w:type="dxa"/>
          <w:trHeight w:val="457"/>
        </w:trPr>
        <w:tc>
          <w:tcPr>
            <w:tcW w:w="7965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val="pt-BR" w:eastAsia="pt-BR"/>
              </w:rPr>
              <w:t xml:space="preserve">Domain 3: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val="pt-BR" w:eastAsia="pt-BR"/>
              </w:rPr>
              <w:t>analysi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val="pt-BR" w:eastAsia="pt-BR"/>
              </w:rPr>
              <w:t>and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val="pt-BR" w:eastAsia="pt-BR"/>
              </w:rPr>
              <w:t>findings</w:t>
            </w:r>
            <w:proofErr w:type="spellEnd"/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b/>
                <w:bCs/>
                <w:bdr w:val="none" w:sz="0" w:space="0" w:color="auto" w:frame="1"/>
                <w:lang w:val="pt-BR" w:eastAsia="pt-BR"/>
              </w:rPr>
            </w:pP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7965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Data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analysi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24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Number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of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ata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coder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How many data coders coded the data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E17B0A" w:rsidP="00E17B0A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B5605A">
              <w:rPr>
                <w:rFonts w:asciiTheme="minorHAnsi" w:eastAsia="Times New Roman" w:hAnsiTheme="minorHAnsi" w:cstheme="minorHAnsi"/>
                <w:lang w:val="en-GB" w:eastAsia="pt-BR"/>
              </w:rPr>
              <w:t>Methods: page 9 (Data analysis)</w:t>
            </w:r>
            <w:r>
              <w:rPr>
                <w:rFonts w:asciiTheme="minorHAnsi" w:eastAsia="Times New Roman" w:hAnsiTheme="minorHAnsi" w:cstheme="minorHAnsi"/>
                <w:lang w:val="en-GB" w:eastAsia="pt-BR"/>
              </w:rPr>
              <w:t>, line 8-11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25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Description of the coding tree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Did authors provide a description of the coding tree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E17B0A" w:rsidP="00E17B0A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No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26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Derivation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of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theme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Were themes </w:t>
            </w:r>
            <w:proofErr w:type="gramStart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identified</w:t>
            </w:r>
            <w:proofErr w:type="gramEnd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in advance or derived from the data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E17B0A" w:rsidP="00E17B0A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B5605A">
              <w:rPr>
                <w:rFonts w:asciiTheme="minorHAnsi" w:eastAsia="Times New Roman" w:hAnsiTheme="minorHAnsi" w:cstheme="minorHAnsi"/>
                <w:lang w:val="en-GB" w:eastAsia="pt-BR"/>
              </w:rPr>
              <w:t>Methods: page 9 (Data analysis)</w:t>
            </w:r>
            <w:r>
              <w:rPr>
                <w:rFonts w:asciiTheme="minorHAnsi" w:eastAsia="Times New Roman" w:hAnsiTheme="minorHAnsi" w:cstheme="minorHAnsi"/>
                <w:lang w:val="en-GB" w:eastAsia="pt-BR"/>
              </w:rPr>
              <w:t>, line 11-12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27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Software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What software, if applicable, </w:t>
            </w:r>
            <w:proofErr w:type="gramStart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as used</w:t>
            </w:r>
            <w:proofErr w:type="gramEnd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to manage the data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E17B0A" w:rsidP="00E17B0A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B5605A">
              <w:rPr>
                <w:rFonts w:asciiTheme="minorHAnsi" w:eastAsia="Times New Roman" w:hAnsiTheme="minorHAnsi" w:cstheme="minorHAnsi"/>
                <w:lang w:val="en-GB" w:eastAsia="pt-BR"/>
              </w:rPr>
              <w:t>Methods: page 9 (Data analysis)</w:t>
            </w:r>
            <w:r>
              <w:rPr>
                <w:rFonts w:asciiTheme="minorHAnsi" w:eastAsia="Times New Roman" w:hAnsiTheme="minorHAnsi" w:cstheme="minorHAnsi"/>
                <w:lang w:val="en-GB" w:eastAsia="pt-BR"/>
              </w:rPr>
              <w:t>, line 11-12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28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Participant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checking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Did participants provide feedback on the findings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E359D0" w:rsidP="00E359D0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No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7965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Reporting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29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Quotation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presented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gramStart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>Were participant quotations presented</w:t>
            </w:r>
            <w:proofErr w:type="gramEnd"/>
            <w:r w:rsidRPr="009972A1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to illustrate the themes / findings?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Was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each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quotation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identified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? e</w:t>
            </w:r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pt-BR" w:eastAsia="pt-BR"/>
              </w:rPr>
              <w:t xml:space="preserve">.g.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pt-BR" w:eastAsia="pt-BR"/>
              </w:rPr>
              <w:t>participant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pt-BR" w:eastAsia="pt-BR"/>
              </w:rPr>
              <w:t xml:space="preserve"> </w:t>
            </w:r>
            <w:proofErr w:type="spellStart"/>
            <w:r w:rsidRPr="009972A1">
              <w:rPr>
                <w:rFonts w:asciiTheme="minorHAnsi" w:eastAsia="Times New Roman" w:hAnsiTheme="minorHAnsi" w:cstheme="minorHAnsi"/>
                <w:i/>
                <w:iCs/>
                <w:bdr w:val="none" w:sz="0" w:space="0" w:color="auto" w:frame="1"/>
                <w:lang w:val="pt-BR" w:eastAsia="pt-BR"/>
              </w:rPr>
              <w:t>number</w:t>
            </w:r>
            <w:proofErr w:type="spellEnd"/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972A1" w:rsidRDefault="00E359D0" w:rsidP="00E359D0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>
              <w:rPr>
                <w:rFonts w:asciiTheme="minorHAnsi" w:eastAsia="Times New Roman" w:hAnsiTheme="minorHAnsi" w:cstheme="minorHAnsi"/>
                <w:lang w:val="en-GB" w:eastAsia="pt-BR"/>
              </w:rPr>
              <w:t>Results: page 10-19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30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F227B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 xml:space="preserve">Data </w:t>
            </w:r>
            <w:proofErr w:type="spellStart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and</w:t>
            </w:r>
            <w:proofErr w:type="spellEnd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findings</w:t>
            </w:r>
            <w:proofErr w:type="spellEnd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consistent</w:t>
            </w:r>
            <w:proofErr w:type="spellEnd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F227B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F227B">
              <w:rPr>
                <w:rFonts w:asciiTheme="minorHAnsi" w:eastAsia="Times New Roman" w:hAnsiTheme="minorHAnsi" w:cstheme="minorHAnsi"/>
                <w:lang w:val="en-GB" w:eastAsia="pt-BR"/>
              </w:rPr>
              <w:t>Was there consistency between the data presented and the findings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F227B" w:rsidRDefault="00E359D0" w:rsidP="00E359D0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F227B">
              <w:rPr>
                <w:rFonts w:asciiTheme="minorHAnsi" w:eastAsia="Times New Roman" w:hAnsiTheme="minorHAnsi" w:cstheme="minorHAnsi"/>
                <w:lang w:val="en-GB" w:eastAsia="pt-BR"/>
              </w:rPr>
              <w:t>Yes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31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F227B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Clarity</w:t>
            </w:r>
            <w:proofErr w:type="spellEnd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of</w:t>
            </w:r>
            <w:proofErr w:type="spellEnd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major </w:t>
            </w:r>
            <w:proofErr w:type="spellStart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themes</w:t>
            </w:r>
            <w:proofErr w:type="spellEnd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F227B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proofErr w:type="gramStart"/>
            <w:r w:rsidRPr="009F227B">
              <w:rPr>
                <w:rFonts w:asciiTheme="minorHAnsi" w:eastAsia="Times New Roman" w:hAnsiTheme="minorHAnsi" w:cstheme="minorHAnsi"/>
                <w:lang w:val="en-GB" w:eastAsia="pt-BR"/>
              </w:rPr>
              <w:t>Were major themes clearly presented</w:t>
            </w:r>
            <w:proofErr w:type="gramEnd"/>
            <w:r w:rsidRPr="009F227B">
              <w:rPr>
                <w:rFonts w:asciiTheme="minorHAnsi" w:eastAsia="Times New Roman" w:hAnsiTheme="minorHAnsi" w:cstheme="minorHAnsi"/>
                <w:lang w:val="en-GB" w:eastAsia="pt-BR"/>
              </w:rPr>
              <w:t xml:space="preserve"> in the findings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F227B" w:rsidRDefault="00E359D0" w:rsidP="00E359D0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F227B">
              <w:rPr>
                <w:rFonts w:asciiTheme="minorHAnsi" w:eastAsia="Times New Roman" w:hAnsiTheme="minorHAnsi" w:cstheme="minorHAnsi"/>
                <w:lang w:val="en-GB" w:eastAsia="pt-BR"/>
              </w:rPr>
              <w:t>Yes</w:t>
            </w:r>
          </w:p>
        </w:tc>
      </w:tr>
      <w:tr w:rsidR="00B5605A" w:rsidRPr="009972A1" w:rsidTr="00E17B0A">
        <w:trPr>
          <w:gridAfter w:val="1"/>
          <w:wAfter w:w="7" w:type="dxa"/>
        </w:trPr>
        <w:tc>
          <w:tcPr>
            <w:tcW w:w="6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972A1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9972A1">
              <w:rPr>
                <w:rFonts w:asciiTheme="minorHAnsi" w:eastAsia="Times New Roman" w:hAnsiTheme="minorHAnsi" w:cstheme="minorHAnsi"/>
                <w:lang w:val="pt-BR" w:eastAsia="pt-BR"/>
              </w:rPr>
              <w:t>32.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F227B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Clarity</w:t>
            </w:r>
            <w:proofErr w:type="spellEnd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of</w:t>
            </w:r>
            <w:proofErr w:type="spellEnd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minor</w:t>
            </w:r>
            <w:proofErr w:type="spellEnd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</w:t>
            </w:r>
            <w:proofErr w:type="spellStart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themes</w:t>
            </w:r>
            <w:proofErr w:type="spellEnd"/>
            <w:r w:rsidRPr="009F227B">
              <w:rPr>
                <w:rFonts w:asciiTheme="minorHAnsi" w:eastAsia="Times New Roman" w:hAnsiTheme="minorHAnsi" w:cstheme="minorHAnsi"/>
                <w:lang w:val="pt-BR" w:eastAsia="pt-BR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5605A" w:rsidRPr="009F227B" w:rsidRDefault="00B5605A" w:rsidP="00B5605A">
            <w:pPr>
              <w:widowControl/>
              <w:autoSpaceDE/>
              <w:autoSpaceDN/>
              <w:spacing w:line="312" w:lineRule="atLeast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F227B">
              <w:rPr>
                <w:rFonts w:asciiTheme="minorHAnsi" w:eastAsia="Times New Roman" w:hAnsiTheme="minorHAnsi" w:cstheme="minorHAnsi"/>
                <w:lang w:val="en-GB" w:eastAsia="pt-BR"/>
              </w:rPr>
              <w:t>Is there a description of diverse cases or discussion of minor themes? </w:t>
            </w:r>
          </w:p>
        </w:tc>
        <w:tc>
          <w:tcPr>
            <w:tcW w:w="3295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5605A" w:rsidRPr="009F227B" w:rsidRDefault="00E359D0" w:rsidP="00E359D0">
            <w:pPr>
              <w:widowControl/>
              <w:autoSpaceDE/>
              <w:autoSpaceDN/>
              <w:spacing w:line="312" w:lineRule="atLeast"/>
              <w:jc w:val="center"/>
              <w:rPr>
                <w:rFonts w:asciiTheme="minorHAnsi" w:eastAsia="Times New Roman" w:hAnsiTheme="minorHAnsi" w:cstheme="minorHAnsi"/>
                <w:lang w:val="en-GB" w:eastAsia="pt-BR"/>
              </w:rPr>
            </w:pPr>
            <w:r w:rsidRPr="009F227B">
              <w:rPr>
                <w:rFonts w:asciiTheme="minorHAnsi" w:eastAsia="Times New Roman" w:hAnsiTheme="minorHAnsi" w:cstheme="minorHAnsi"/>
                <w:lang w:val="en-GB" w:eastAsia="pt-BR"/>
              </w:rPr>
              <w:t>Yes</w:t>
            </w:r>
            <w:bookmarkStart w:id="0" w:name="_GoBack"/>
            <w:bookmarkEnd w:id="0"/>
          </w:p>
        </w:tc>
      </w:tr>
    </w:tbl>
    <w:p w:rsidR="003F1C6D" w:rsidRDefault="003F1C6D">
      <w:pPr>
        <w:spacing w:line="276" w:lineRule="auto"/>
        <w:ind w:left="219" w:right="332"/>
        <w:rPr>
          <w:b/>
          <w:sz w:val="20"/>
          <w:lang w:val="en-GB"/>
        </w:rPr>
      </w:pPr>
    </w:p>
    <w:p w:rsidR="009972A1" w:rsidRDefault="009972A1">
      <w:pPr>
        <w:spacing w:line="276" w:lineRule="auto"/>
        <w:ind w:left="219" w:right="332"/>
        <w:rPr>
          <w:b/>
          <w:sz w:val="20"/>
          <w:lang w:val="en-GB"/>
        </w:rPr>
      </w:pPr>
    </w:p>
    <w:p w:rsidR="009972A1" w:rsidRPr="009972A1" w:rsidRDefault="009972A1">
      <w:pPr>
        <w:spacing w:line="276" w:lineRule="auto"/>
        <w:ind w:left="219" w:right="332"/>
        <w:rPr>
          <w:b/>
          <w:sz w:val="20"/>
          <w:lang w:val="en-GB"/>
        </w:rPr>
      </w:pPr>
      <w:r>
        <w:rPr>
          <w:sz w:val="20"/>
          <w:szCs w:val="20"/>
        </w:rPr>
        <w:t xml:space="preserve">Developed from: Tong A, Sainsbury P, Craig J. Consolidated criteria for reporting qualitative research (COREQ): a 32-item checklist for interviews and focus groups. </w:t>
      </w:r>
      <w:r>
        <w:rPr>
          <w:i/>
          <w:iCs/>
          <w:sz w:val="20"/>
          <w:szCs w:val="20"/>
        </w:rPr>
        <w:t>International Journal for Quality in Health Care</w:t>
      </w:r>
      <w:r>
        <w:rPr>
          <w:sz w:val="20"/>
          <w:szCs w:val="20"/>
        </w:rPr>
        <w:t>. 2007. Volume 19, Number 6: pp. 349 – 357</w:t>
      </w:r>
    </w:p>
    <w:sectPr w:rsidR="009972A1" w:rsidRPr="009972A1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C6D"/>
    <w:rsid w:val="001514A5"/>
    <w:rsid w:val="00172B9B"/>
    <w:rsid w:val="003F1C6D"/>
    <w:rsid w:val="00405E60"/>
    <w:rsid w:val="00483568"/>
    <w:rsid w:val="007976E8"/>
    <w:rsid w:val="008773A3"/>
    <w:rsid w:val="009972A1"/>
    <w:rsid w:val="009F227B"/>
    <w:rsid w:val="00B5605A"/>
    <w:rsid w:val="00E17B0A"/>
    <w:rsid w:val="00E359D0"/>
    <w:rsid w:val="00EA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7D5BC"/>
  <w15:docId w15:val="{1DCCD0AE-6BCF-47D9-A9FA-742434EB7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"/>
    <w:qFormat/>
    <w:pPr>
      <w:spacing w:before="39"/>
      <w:ind w:left="1915" w:right="1914"/>
      <w:jc w:val="center"/>
    </w:pPr>
    <w:rPr>
      <w:b/>
      <w:bCs/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character" w:styleId="Hyperlink">
    <w:name w:val="Hyperlink"/>
    <w:basedOn w:val="Fontepargpadro"/>
    <w:uiPriority w:val="99"/>
    <w:semiHidden/>
    <w:unhideWhenUsed/>
    <w:rsid w:val="009972A1"/>
    <w:rPr>
      <w:color w:val="0000FF"/>
      <w:u w:val="single"/>
    </w:rPr>
  </w:style>
  <w:style w:type="character" w:styleId="Forte">
    <w:name w:val="Strong"/>
    <w:basedOn w:val="Fontepargpadro"/>
    <w:uiPriority w:val="22"/>
    <w:qFormat/>
    <w:rsid w:val="009972A1"/>
    <w:rPr>
      <w:b/>
      <w:bCs/>
    </w:rPr>
  </w:style>
  <w:style w:type="paragraph" w:customStyle="1" w:styleId="chapter-para">
    <w:name w:val="chapter-para"/>
    <w:basedOn w:val="Normal"/>
    <w:rsid w:val="009972A1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nfase">
    <w:name w:val="Emphasis"/>
    <w:basedOn w:val="Fontepargpadro"/>
    <w:uiPriority w:val="20"/>
    <w:qFormat/>
    <w:rsid w:val="009972A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06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9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1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23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14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02746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8540127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3</Pages>
  <Words>777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Stephanie Pereira</cp:lastModifiedBy>
  <cp:revision>4</cp:revision>
  <dcterms:created xsi:type="dcterms:W3CDTF">2022-12-13T20:38:00Z</dcterms:created>
  <dcterms:modified xsi:type="dcterms:W3CDTF">2022-12-15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2-13T00:00:00Z</vt:filetime>
  </property>
  <property fmtid="{D5CDD505-2E9C-101B-9397-08002B2CF9AE}" pid="5" name="Producer">
    <vt:lpwstr>Microsoft® Word 2010</vt:lpwstr>
  </property>
</Properties>
</file>